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1530" w:rsidRPr="002E1E3E" w:rsidRDefault="00931530" w:rsidP="00931530">
      <w:pPr>
        <w:spacing w:line="240" w:lineRule="auto"/>
        <w:ind w:firstLine="0"/>
        <w:rPr>
          <w:rFonts w:cstheme="minorHAnsi"/>
        </w:rPr>
      </w:pPr>
      <w:r w:rsidRPr="002E1E3E">
        <w:rPr>
          <w:rFonts w:cstheme="minorHAnsi"/>
        </w:rPr>
        <w:t xml:space="preserve">Supplementary Table S1: </w:t>
      </w:r>
      <w:r w:rsidRPr="002E1E3E">
        <w:t>Comparative summary of treatment strategies for CAUTI Preven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4678"/>
        <w:gridCol w:w="709"/>
        <w:gridCol w:w="1559"/>
        <w:gridCol w:w="1843"/>
        <w:gridCol w:w="1332"/>
        <w:gridCol w:w="2177"/>
      </w:tblGrid>
      <w:tr w:rsidR="00931530" w:rsidRPr="002E1E3E" w:rsidTr="00536275">
        <w:trPr>
          <w:trHeight w:val="29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Category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tudy / Short Re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Ref. #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Catheter / Substr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Mechanism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Duration / Endpoint</w:t>
            </w:r>
          </w:p>
        </w:tc>
      </w:tr>
      <w:tr w:rsidR="00931530" w:rsidRPr="002E1E3E" w:rsidTr="00536275">
        <w:trPr>
          <w:trHeight w:val="29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ydrogels / Hydrophilic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PVA–chitosan/silver quantum dot hydrogel catheter coating with sustained antibacterial activit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Latex Foley; PVA/Chitosan double</w:t>
            </w: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noBreakHyphen/>
              <w:t>network + Ag quantum dot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Hydrophilic anti</w:t>
            </w: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noBreakHyphen/>
              <w:t>adhesion + gradual Ag release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Dynamic encrustation loop; artificial urine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≤7 days; blocked encrustation; ~95% urothelial viability</w:t>
            </w:r>
          </w:p>
        </w:tc>
      </w:tr>
      <w:tr w:rsidR="00931530" w:rsidRPr="002E1E3E" w:rsidTr="00536275">
        <w:trPr>
          <w:trHeight w:val="29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ydrogels / Hydrophilic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Hydrophilic vs PVC catheter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Hydrophilic</w:t>
            </w: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noBreakHyphen/>
              <w:t>coated vs PVC UC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noBreakHyphen/>
              <w:t>friction hydrophilic surface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Clinical comparisons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mid term; fewer UTIs</w:t>
            </w:r>
          </w:p>
        </w:tc>
      </w:tr>
      <w:tr w:rsidR="00931530" w:rsidRPr="002E1E3E" w:rsidTr="00536275">
        <w:trPr>
          <w:trHeight w:val="29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ydrogels / Hydrophilic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Curd</w:t>
            </w: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noBreakHyphen/>
              <w:t>peptide probiotic hydrogel (QS inhibition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Peptide</w:t>
            </w: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noBreakHyphen/>
              <w:t>based hydroge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Hydrophilicity + antimicrobial peptides; QS interference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In vitro (S. aureus, P. aeruginosa)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Short</w:t>
            </w: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noBreakHyphen/>
              <w:t>term; reduced biofilm</w:t>
            </w:r>
          </w:p>
        </w:tc>
      </w:tr>
      <w:tr w:rsidR="00931530" w:rsidRPr="002E1E3E" w:rsidTr="00536275">
        <w:trPr>
          <w:trHeight w:val="29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ti</w:t>
            </w: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noBreakHyphen/>
              <w:t>adhesive topography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Impact of engineered surface microtopography on biofilm formation of Staphylococcus aure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Micropatterned silico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Biomimetic microtopography (physical</w:t>
            </w: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noBreakHyphen/>
              <w:t>only)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E. coli exposure up to 21 days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&gt;40% surface</w:t>
            </w: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noBreakHyphen/>
              <w:t>coverage reduction vs smooth</w:t>
            </w:r>
          </w:p>
        </w:tc>
      </w:tr>
      <w:tr w:rsidR="00931530" w:rsidRPr="002E1E3E" w:rsidTr="00536275">
        <w:trPr>
          <w:trHeight w:val="29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ti</w:t>
            </w: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noBreakHyphen/>
              <w:t>adhesive topography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Influence of Surface Topography on Bacterial Adhes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Patterned silicone (varied height/spacing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Micro/nano</w:t>
            </w: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noBreakHyphen/>
              <w:t>topography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In vitro (S. epidermidis, B. subtilis, E. coli)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Biofilm density ↓ up to ~45%</w:t>
            </w:r>
          </w:p>
        </w:tc>
      </w:tr>
      <w:tr w:rsidR="00931530" w:rsidRPr="002E1E3E" w:rsidTr="00536275">
        <w:trPr>
          <w:trHeight w:val="29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ti</w:t>
            </w: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noBreakHyphen/>
              <w:t>adhesive topography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Effects of Colloidal Crystals, Antibiotics, and Surface-Bound Antimicrobials on Pseudomonas aeruginosa Surface Densit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Hexagonally packed microfeatures on silico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Topographic deterrence; synergy with antibiotics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In vitro (P. aeruginosa)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~99% CFU↓; 99.9% with antibiotics</w:t>
            </w:r>
          </w:p>
        </w:tc>
      </w:tr>
      <w:tr w:rsidR="00931530" w:rsidRPr="002E1E3E" w:rsidTr="00536275">
        <w:trPr>
          <w:trHeight w:val="29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timicrobial / contact</w:t>
            </w: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noBreakHyphen/>
              <w:t>active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Dual-Layer Nanoengineered Urinary Catheters with zinc (Zn) and silver nanoparticles (AgNPs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noBreakHyphen/>
              <w:t>releasing PU + ZnO</w:t>
            </w: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noBreakHyphen/>
              <w:t>A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Diffusible NO + contact</w:t>
            </w: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noBreakHyphen/>
              <w:t>active metals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In vitro + porcine CAUTI model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Polymicrobial biofilm↓; no added inflammation</w:t>
            </w:r>
          </w:p>
        </w:tc>
      </w:tr>
      <w:tr w:rsidR="00931530" w:rsidRPr="002E1E3E" w:rsidTr="00536275">
        <w:trPr>
          <w:trHeight w:val="29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timicrobial / contact</w:t>
            </w: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noBreakHyphen/>
              <w:t>active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Minocycline + Rifampicin coati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Antibiotic</w:t>
            </w: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noBreakHyphen/>
              <w:t>impregnated cathet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Drug elution (Mino+Rif)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In vitro, multi</w:t>
            </w: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noBreakHyphen/>
              <w:t>species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Prevents Gram± biofilms, P. aeruginosa &amp; Candida</w:t>
            </w:r>
          </w:p>
        </w:tc>
      </w:tr>
      <w:tr w:rsidR="00931530" w:rsidRPr="002E1E3E" w:rsidTr="00536275">
        <w:trPr>
          <w:trHeight w:val="29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timicrobial / contact</w:t>
            </w: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noBreakHyphen/>
              <w:t>active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Copper-phenolic coati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Metal–phenolic network on silico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noBreakHyphen/>
              <w:t>leach Cu2+ release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In vitro (S. aureus, E. coli)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Rapid kill within ~2 h; negligible hemolysis</w:t>
            </w:r>
          </w:p>
        </w:tc>
      </w:tr>
      <w:tr w:rsidR="00931530" w:rsidRPr="002E1E3E" w:rsidTr="00536275">
        <w:trPr>
          <w:trHeight w:val="29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Zwitterionic / Antifouling polymers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Biomaterials coated with zwitterionic polymer brush demonstrated significant resistance to bacterial adhesion and biofilm formation in comparison to brush coatings incorporated with antibiotic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Zwitterionic brushes on polyuretha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Non</w:t>
            </w: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noBreakHyphen/>
              <w:t>fouling hydration layer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72 h artificial</w:t>
            </w: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noBreakHyphen/>
              <w:t>urine flow (E. coli, P. aeruginosa)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Biofilm suppressed; non</w:t>
            </w: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noBreakHyphen/>
              <w:t>cytotoxic</w:t>
            </w:r>
          </w:p>
        </w:tc>
      </w:tr>
      <w:tr w:rsidR="00931530" w:rsidRPr="002E1E3E" w:rsidTr="00536275">
        <w:trPr>
          <w:trHeight w:val="29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Zwitterionic / Antifouling polymers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Highly anionic polysaccharide coati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Charged polysaccharide on PDM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Electrostatic repulsion; protein</w:t>
            </w: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noBreakHyphen/>
              <w:t>/cell</w:t>
            </w: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noBreakHyphen/>
              <w:t>resistance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In vitro (S. aureus)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Adhesion &amp; growth reduced</w:t>
            </w:r>
          </w:p>
        </w:tc>
      </w:tr>
      <w:tr w:rsidR="00931530" w:rsidRPr="002E1E3E" w:rsidTr="00536275">
        <w:trPr>
          <w:trHeight w:val="29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Zwitterionic / Antifouling polymers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Hydrophilic antimicrobial carboxymethyl chitosan (CMCS) usag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Chitosan</w:t>
            </w: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noBreakHyphen/>
              <w:t>based coatin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Charge</w:t>
            </w: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noBreakHyphen/>
              <w:t>balanced non</w:t>
            </w: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noBreakHyphen/>
              <w:t>fouling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Static &amp; flow; (E. coli, P. mirabilis)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Biofilm suppressed; non</w:t>
            </w: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noBreakHyphen/>
              <w:t>cytotoxic</w:t>
            </w:r>
          </w:p>
        </w:tc>
      </w:tr>
      <w:tr w:rsidR="00931530" w:rsidRPr="002E1E3E" w:rsidTr="00536275">
        <w:trPr>
          <w:trHeight w:val="29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timuli</w:t>
            </w: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noBreakHyphen/>
              <w:t>responsive / Smart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lour</w:t>
            </w: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noBreakHyphen/>
              <w:t>change pH sensors in hydrogel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ydrogel with pH dy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Early detection of alkaline crystalline biofilm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Artificial urine; bedside</w:t>
            </w: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noBreakHyphen/>
              <w:t>detectable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Sensor response with pH shift, capable of signalling infection by P. mirabilis</w:t>
            </w:r>
          </w:p>
        </w:tc>
      </w:tr>
      <w:tr w:rsidR="00931530" w:rsidRPr="002E1E3E" w:rsidTr="00536275">
        <w:trPr>
          <w:trHeight w:val="29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timuli</w:t>
            </w: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noBreakHyphen/>
              <w:t>responsive / Smart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AW delay of crystalline nucle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iezo</w:t>
            </w: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noBreakHyphen/>
              <w:t>enabled SAW on catheter tubin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noBreakHyphen/>
              <w:t>freq vibrations disrupt adhesion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Dynamic bladder model (P. mirabilis)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cilia were able to efficiently clean typical encrustation</w:t>
            </w:r>
          </w:p>
        </w:tc>
      </w:tr>
      <w:tr w:rsidR="00931530" w:rsidRPr="002E1E3E" w:rsidTr="00536275">
        <w:trPr>
          <w:trHeight w:val="29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timuli</w:t>
            </w: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noBreakHyphen/>
              <w:t>responsive / Smart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ioelectric effect + SAW sensor/therap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tegrated SAW biofilm sensor with therap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ensing + electrical disruption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Prototype system; early</w:t>
            </w: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noBreakHyphen/>
              <w:t>stage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:rsidR="00931530" w:rsidRPr="002E1E3E" w:rsidRDefault="00931530" w:rsidP="00536275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1E3E">
              <w:rPr>
                <w:rFonts w:ascii="Calibri" w:hAnsi="Calibri" w:cs="Calibri"/>
                <w:color w:val="000000"/>
                <w:sz w:val="16"/>
                <w:szCs w:val="16"/>
              </w:rPr>
              <w:t>Early detection + active disruption</w:t>
            </w:r>
          </w:p>
        </w:tc>
      </w:tr>
    </w:tbl>
    <w:p w:rsidR="00931530" w:rsidRPr="002E1E3E" w:rsidRDefault="00931530" w:rsidP="00931530">
      <w:pPr>
        <w:spacing w:line="240" w:lineRule="auto"/>
        <w:ind w:firstLine="0"/>
      </w:pPr>
      <w:r w:rsidRPr="002E1E3E">
        <w:rPr>
          <w:rFonts w:cstheme="minorHAnsi"/>
        </w:rPr>
        <w:lastRenderedPageBreak/>
        <w:t xml:space="preserve">Legend: </w:t>
      </w:r>
      <w:r w:rsidRPr="002E1E3E">
        <w:t xml:space="preserve">This table summarizes representative studies across major CAUTI prevention strategy categories. </w:t>
      </w:r>
    </w:p>
    <w:p w:rsidR="00C3115B" w:rsidRDefault="00931530" w:rsidP="00931530">
      <w:pPr>
        <w:spacing w:line="240" w:lineRule="auto"/>
        <w:ind w:firstLine="0"/>
      </w:pPr>
      <w:r w:rsidRPr="002E1E3E">
        <w:t>Abbreviations: UC = urinary catheter, CAUTI = catheter‐associated urinary tract infection, AgNPs = silver nanoparticles, QDs = quantum dots, PU = polyurethane, PVA = polyvinyl alcohol, CS = chitosan, QS = quorum sensing.</w:t>
      </w:r>
      <w:bookmarkStart w:id="0" w:name="_GoBack"/>
      <w:bookmarkEnd w:id="0"/>
    </w:p>
    <w:sectPr w:rsidR="00C3115B" w:rsidSect="0093153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530"/>
    <w:rsid w:val="00931530"/>
    <w:rsid w:val="00C31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24ABC2-4073-492E-978A-2515CC93D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31530"/>
    <w:pPr>
      <w:spacing w:after="0"/>
      <w:ind w:firstLine="720"/>
      <w:jc w:val="both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6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4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ok Kristijan, Dr.</dc:creator>
  <cp:keywords/>
  <dc:description/>
  <cp:lastModifiedBy>Skok Kristijan, Dr.</cp:lastModifiedBy>
  <cp:revision>1</cp:revision>
  <dcterms:created xsi:type="dcterms:W3CDTF">2025-08-10T11:09:00Z</dcterms:created>
  <dcterms:modified xsi:type="dcterms:W3CDTF">2025-08-10T11:10:00Z</dcterms:modified>
</cp:coreProperties>
</file>